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74B5D" w14:textId="0BF6150A" w:rsidR="0037403D" w:rsidRPr="00C07DFF" w:rsidRDefault="0037403D">
      <w:pPr>
        <w:rPr>
          <w:rFonts w:ascii="Arial" w:hAnsi="Arial" w:cs="Arial"/>
          <w:sz w:val="20"/>
          <w:szCs w:val="20"/>
        </w:rPr>
      </w:pPr>
      <w:r w:rsidRPr="00C07DFF">
        <w:rPr>
          <w:rFonts w:ascii="Arial" w:hAnsi="Arial" w:cs="Arial"/>
          <w:sz w:val="20"/>
          <w:szCs w:val="20"/>
        </w:rPr>
        <w:t xml:space="preserve">Table </w:t>
      </w:r>
      <w:r w:rsidR="00FB6C5B">
        <w:rPr>
          <w:rFonts w:ascii="Arial" w:hAnsi="Arial" w:cs="Arial"/>
          <w:sz w:val="20"/>
          <w:szCs w:val="20"/>
        </w:rPr>
        <w:t>S</w:t>
      </w:r>
      <w:r w:rsidRPr="00C07DFF">
        <w:rPr>
          <w:rFonts w:ascii="Arial" w:hAnsi="Arial" w:cs="Arial"/>
          <w:sz w:val="20"/>
          <w:szCs w:val="20"/>
        </w:rPr>
        <w:t>1. Demographics and Comorbidities of the Unmatched Cohort.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1980"/>
        <w:gridCol w:w="1980"/>
        <w:gridCol w:w="945"/>
        <w:gridCol w:w="945"/>
      </w:tblGrid>
      <w:tr w:rsidR="00C260B8" w:rsidRPr="00C260B8" w14:paraId="1FA346B8" w14:textId="77777777" w:rsidTr="00C07DFF">
        <w:trPr>
          <w:trHeight w:val="315"/>
        </w:trPr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1F03A" w14:textId="16AA5DFB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0" w:name="_Hlk191567989"/>
            <w:r w:rsidRPr="00C260B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ariables</w:t>
            </w:r>
            <w:r w:rsidR="006B533A" w:rsidRPr="00C07D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, </w:t>
            </w:r>
            <w:r w:rsidR="00C07DFF" w:rsidRPr="00C07D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[n (%)]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99991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ISC (n=406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527DE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pen (n=2551)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74179" w14:textId="06ADB9E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 w:rsidR="00C12FED" w:rsidRPr="00C07DF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260B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77FEB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MD</w:t>
            </w:r>
          </w:p>
        </w:tc>
      </w:tr>
      <w:tr w:rsidR="00C260B8" w:rsidRPr="00C260B8" w14:paraId="464267AB" w14:textId="77777777" w:rsidTr="00C07DFF">
        <w:trPr>
          <w:trHeight w:val="315"/>
        </w:trPr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CCD58" w14:textId="144BCC5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e</w:t>
            </w:r>
            <w:r w:rsidR="006B533A" w:rsidRPr="00C07D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years (Median, [IQR]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E9445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50 [26.00, 90.00]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AD2BD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00 [22.00, 90.00]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374ED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980E4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2</w:t>
            </w:r>
          </w:p>
        </w:tc>
      </w:tr>
      <w:tr w:rsidR="00C260B8" w:rsidRPr="00C260B8" w14:paraId="3B2E1193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FF7D7" w14:textId="344DE5A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MI</w:t>
            </w:r>
            <w:r w:rsidR="006B533A" w:rsidRPr="00C07D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kg/m</w:t>
            </w:r>
            <w:r w:rsidR="006B533A" w:rsidRPr="00C07DF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="006B533A" w:rsidRPr="00C07D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Median, [IQR]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3E27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.49 [15.98, 62.78]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32C9F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30 [14.48, 64.47]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3973F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E0A4D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31</w:t>
            </w:r>
          </w:p>
        </w:tc>
      </w:tr>
      <w:tr w:rsidR="00C260B8" w:rsidRPr="00C260B8" w14:paraId="1F6D2938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519ED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09E05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B08A7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7923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10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FF2A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08</w:t>
            </w:r>
          </w:p>
        </w:tc>
      </w:tr>
      <w:tr w:rsidR="00C260B8" w:rsidRPr="00C260B8" w14:paraId="5CA7DEF8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30B82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D3C9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 (4.7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B2A54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 (4.3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3A386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4F855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445A5598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1C74E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7D4CD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 (6.4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B91A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7 (6.2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014C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8FC77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63AD23AE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2856E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5A54E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2 (57.1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35ABB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57 (61.0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C9706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A618D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72F59E3D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EBE21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0AB6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 (31.8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BE60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8 (28.5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49E7E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11CAC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3EC0849A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48D5C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x (Male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FDE5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2 (69.5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2446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33 (60.1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6896B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2A6A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97</w:t>
            </w:r>
          </w:p>
        </w:tc>
      </w:tr>
      <w:tr w:rsidR="00C260B8" w:rsidRPr="00C260B8" w14:paraId="26AC0490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BCE4D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A Classific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64F51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DAD44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CF78D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19ACB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34</w:t>
            </w:r>
          </w:p>
        </w:tc>
      </w:tr>
      <w:tr w:rsidR="00C260B8" w:rsidRPr="00C260B8" w14:paraId="5E892CB5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7BF3C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0401B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 (0.7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8277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 (1.0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E1FE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99795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5D007224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50614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6FD7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 (32.0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5992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3 (26.0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1B42E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A0CF8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46112256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7A638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095B4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1 (61.8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BC87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7 (67.0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698A1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A4E0D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332627D9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F2060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9C244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 (5.4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E77CE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3 (6.0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6F02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7EB9A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526ACBBA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36C73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cite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44F98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E4F91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 (0.1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F1CE1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3CE3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0</w:t>
            </w:r>
          </w:p>
        </w:tc>
      </w:tr>
      <w:tr w:rsidR="00C260B8" w:rsidRPr="00C260B8" w14:paraId="3DB75B8D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67DCD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eeding Disorder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51C8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 (4.9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36471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 (3.0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12C3F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B6DF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8</w:t>
            </w:r>
          </w:p>
        </w:tc>
      </w:tr>
      <w:tr w:rsidR="00C260B8" w:rsidRPr="00C260B8" w14:paraId="74F1576E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00591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2613F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 (14.8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971FE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3 (19.7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721BF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67B9E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31</w:t>
            </w:r>
          </w:p>
        </w:tc>
      </w:tr>
      <w:tr w:rsidR="00C260B8" w:rsidRPr="00C260B8" w14:paraId="7179C5CE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3FAB0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52926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 (20.4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87045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7 (16.7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7DC4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9BDF8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5</w:t>
            </w:r>
          </w:p>
        </w:tc>
      </w:tr>
      <w:tr w:rsidR="00C260B8" w:rsidRPr="00C260B8" w14:paraId="33DF3CEC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673A2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Chronic Heart Failure (CHF)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EFB2B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 (0.2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6A15A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 (0.8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8AF9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43E84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79</w:t>
            </w:r>
          </w:p>
        </w:tc>
      </w:tr>
      <w:tr w:rsidR="00C260B8" w:rsidRPr="00C260B8" w14:paraId="48F23393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10407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Obstructive Pulmonary Disease (COPD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42F4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 (3.7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75DA4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 (4.7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006C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42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04AC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0</w:t>
            </w:r>
          </w:p>
        </w:tc>
      </w:tr>
      <w:tr w:rsidR="00C260B8" w:rsidRPr="00C260B8" w14:paraId="1188DE9C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1627A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ertension Requiring Medic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B8E2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 (51.7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951F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15 (43.7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A9534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A93E6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61</w:t>
            </w:r>
          </w:p>
        </w:tc>
      </w:tr>
      <w:tr w:rsidR="00C260B8" w:rsidRPr="00C260B8" w14:paraId="3C352BCA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0CA7B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eroid Us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4B94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 (2.2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4EEE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 (3.7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CDA8B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47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8F82A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9</w:t>
            </w:r>
          </w:p>
        </w:tc>
      </w:tr>
      <w:tr w:rsidR="00C260B8" w:rsidRPr="00C260B8" w14:paraId="573455E6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DB7A0" w14:textId="1FDD8356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operative Chemotherapy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A6DC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 (53.9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1964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35 (56.7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DE8F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02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E61A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7</w:t>
            </w:r>
          </w:p>
        </w:tc>
      </w:tr>
      <w:tr w:rsidR="00C260B8" w:rsidRPr="00C260B8" w14:paraId="7496EE77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02E6D" w14:textId="1C91C920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reoperative Radiation Therapy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1C53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9 (54.5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7C2F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44 (53.2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F84D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7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77F9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C260B8" w:rsidRPr="00C260B8" w14:paraId="7D871500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73BEC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operative Dialysi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2ADC5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 (0.2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11AA8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 (0.4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892C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4680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C260B8" w:rsidRPr="00C260B8" w14:paraId="38610B03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DA001" w14:textId="100434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operative Transfusion</w:t>
            </w:r>
            <w:r w:rsidR="0037403D" w:rsidRPr="00C07D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01BB5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 (1.0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3C45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 (0.9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F684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8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FB07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C260B8" w:rsidRPr="00C260B8" w14:paraId="76154FFF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046C1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operative Sepsi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7640F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 (1.0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6565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 (1.2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E92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B6B7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2</w:t>
            </w:r>
          </w:p>
        </w:tc>
      </w:tr>
      <w:tr w:rsidR="00C260B8" w:rsidRPr="00C260B8" w14:paraId="465A0FB4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ADF33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entilator Dependent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1813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70515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 (0.1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AB1E6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7920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0</w:t>
            </w:r>
          </w:p>
        </w:tc>
      </w:tr>
      <w:tr w:rsidR="00C260B8" w:rsidRPr="00C260B8" w14:paraId="10B6E262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93B38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treatment Clinical Cancer Sta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18A1E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C7246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8A4F1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7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CB6A1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6</w:t>
            </w:r>
          </w:p>
        </w:tc>
      </w:tr>
      <w:tr w:rsidR="00C260B8" w:rsidRPr="00C260B8" w14:paraId="7AC3191B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77D4D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ED98D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 (13.1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CC33F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0 (14.5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B3D9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6FE36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20885BA3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7298E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1F31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9 (41.6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7B6A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88 (42.6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659A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AAF6A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18233145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045CC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264D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4 (45.3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2B198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3 (42.8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3DDE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3A30D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23CB8283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5EE2C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 Location in the Rectum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EDA1C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252FE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6A68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0459D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54</w:t>
            </w:r>
          </w:p>
        </w:tc>
      </w:tr>
      <w:tr w:rsidR="00C260B8" w:rsidRPr="00C260B8" w14:paraId="24FC0C52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5A9369" w14:textId="21C8010D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Lower third</w:t>
            </w:r>
            <w:r w:rsidR="006B533A" w:rsidRPr="00C07D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6095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1 (42.1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16BE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5 (48.8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47AB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3BDFA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21DC409E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7159DD" w14:textId="5BC7F9D3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iddle third </w:t>
            </w:r>
            <w:r w:rsidR="006B533A" w:rsidRPr="00C07D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1565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 (34.2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A268A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8 (27.4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55B4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C19F3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7FD4A9BD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A7AFDD" w14:textId="4FF262FD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pper third</w:t>
            </w:r>
            <w:r w:rsidR="006B533A" w:rsidRPr="00C07DF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2692E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 (14.8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9F6E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8 (10.1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10886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1075F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5CC7AA12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0BCE3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B027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 (8.9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988D0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0 (13.7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24C4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55341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259707C4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5CFC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perative Approach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037B1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55CCA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582E8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BC9B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5</w:t>
            </w:r>
          </w:p>
        </w:tc>
      </w:tr>
      <w:tr w:rsidR="00C260B8" w:rsidRPr="00C260B8" w14:paraId="096F319B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1B535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paroscopic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18545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7 (80.5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2B22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99FBE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2157D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53FCCAEB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ECEF2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pe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5BFE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FDE4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51 (100.0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F3012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3FA0E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611FDFBF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17F6D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botic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23B35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 (19.5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64C73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FBCB5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738EE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78A9A2DE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781B3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inciple Procedur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7654D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61A6E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0D78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979FC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81</w:t>
            </w:r>
          </w:p>
        </w:tc>
      </w:tr>
      <w:tr w:rsidR="00C260B8" w:rsidRPr="00C260B8" w14:paraId="419E002B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A1543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dominoperineal Resec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E737F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7 (68.2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1A5E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46 (76.3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675CB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1D5A4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260B8" w:rsidRPr="00C260B8" w14:paraId="4209340D" w14:textId="77777777" w:rsidTr="00C07DFF">
        <w:trPr>
          <w:trHeight w:val="315"/>
        </w:trPr>
        <w:tc>
          <w:tcPr>
            <w:tcW w:w="351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95ABE" w14:textId="77777777" w:rsidR="00C260B8" w:rsidRPr="00C260B8" w:rsidRDefault="00C260B8" w:rsidP="00C260B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ctectomy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B252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 (31.8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D4C39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260B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5 (23.7%)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1CE57" w14:textId="77777777" w:rsidR="00C260B8" w:rsidRPr="00C260B8" w:rsidRDefault="00C260B8" w:rsidP="00C260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5E32E" w14:textId="77777777" w:rsidR="00C260B8" w:rsidRPr="00C260B8" w:rsidRDefault="00C260B8" w:rsidP="00C260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bookmarkEnd w:id="0"/>
    </w:tbl>
    <w:p w14:paraId="2C1759BE" w14:textId="77777777" w:rsidR="00C07DFF" w:rsidRDefault="00C07DFF">
      <w:pPr>
        <w:rPr>
          <w:rFonts w:ascii="Arial" w:hAnsi="Arial" w:cs="Arial"/>
          <w:sz w:val="20"/>
          <w:szCs w:val="20"/>
        </w:rPr>
      </w:pPr>
    </w:p>
    <w:p w14:paraId="4A1A78D4" w14:textId="300788C9" w:rsidR="006B533A" w:rsidRPr="00C07DFF" w:rsidRDefault="0037403D">
      <w:pPr>
        <w:rPr>
          <w:rFonts w:ascii="Arial" w:hAnsi="Arial" w:cs="Arial"/>
          <w:sz w:val="20"/>
          <w:szCs w:val="20"/>
        </w:rPr>
      </w:pPr>
      <w:r w:rsidRPr="00C07DFF">
        <w:rPr>
          <w:rFonts w:ascii="Arial" w:hAnsi="Arial" w:cs="Arial"/>
          <w:sz w:val="20"/>
          <w:szCs w:val="20"/>
        </w:rPr>
        <w:t>* 1 Unit of Whole/Packed RBCs in 72 Hours Prior to Surgery</w:t>
      </w:r>
    </w:p>
    <w:p w14:paraId="7D859632" w14:textId="43404DBF" w:rsidR="006B533A" w:rsidRPr="00C07DFF" w:rsidRDefault="006B533A">
      <w:pPr>
        <w:rPr>
          <w:rFonts w:ascii="Arial" w:hAnsi="Arial" w:cs="Arial"/>
          <w:sz w:val="20"/>
          <w:szCs w:val="20"/>
        </w:rPr>
      </w:pPr>
      <w:r w:rsidRPr="00C07DFF">
        <w:rPr>
          <w:rFonts w:ascii="Arial" w:hAnsi="Arial" w:cs="Arial"/>
          <w:sz w:val="20"/>
          <w:szCs w:val="20"/>
        </w:rPr>
        <w:t>** &lt;5 cm from anal verge</w:t>
      </w:r>
    </w:p>
    <w:p w14:paraId="548CC5C2" w14:textId="42CFDE7C" w:rsidR="006B533A" w:rsidRPr="00C07DFF" w:rsidRDefault="006B533A">
      <w:pPr>
        <w:rPr>
          <w:rFonts w:ascii="Arial" w:hAnsi="Arial" w:cs="Arial"/>
          <w:sz w:val="20"/>
          <w:szCs w:val="20"/>
        </w:rPr>
      </w:pPr>
      <w:r w:rsidRPr="00C07DFF">
        <w:rPr>
          <w:rFonts w:ascii="Arial" w:hAnsi="Arial" w:cs="Arial"/>
          <w:sz w:val="20"/>
          <w:szCs w:val="20"/>
        </w:rPr>
        <w:t>*** 5-10 cm from anal verge</w:t>
      </w:r>
    </w:p>
    <w:p w14:paraId="1B73D2AC" w14:textId="77777777" w:rsidR="00233B1F" w:rsidRPr="00C07DFF" w:rsidRDefault="006B533A">
      <w:pPr>
        <w:rPr>
          <w:rFonts w:ascii="Arial" w:hAnsi="Arial" w:cs="Arial"/>
          <w:sz w:val="20"/>
          <w:szCs w:val="20"/>
        </w:rPr>
      </w:pPr>
      <w:r w:rsidRPr="00C07DFF">
        <w:rPr>
          <w:rFonts w:ascii="Arial" w:hAnsi="Arial" w:cs="Arial"/>
          <w:sz w:val="20"/>
          <w:szCs w:val="20"/>
        </w:rPr>
        <w:t xml:space="preserve">**** &gt;10 cm from anal verge </w:t>
      </w:r>
    </w:p>
    <w:p w14:paraId="6DEA5137" w14:textId="36E42D3D" w:rsidR="00233B1F" w:rsidRPr="00C07DFF" w:rsidRDefault="00233B1F">
      <w:pPr>
        <w:rPr>
          <w:rFonts w:ascii="Arial" w:hAnsi="Arial" w:cs="Arial"/>
          <w:sz w:val="20"/>
          <w:szCs w:val="20"/>
        </w:rPr>
      </w:pPr>
    </w:p>
    <w:sectPr w:rsidR="00233B1F" w:rsidRPr="00C07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EE"/>
    <w:rsid w:val="0004490C"/>
    <w:rsid w:val="000745EF"/>
    <w:rsid w:val="000B5E15"/>
    <w:rsid w:val="00170FEC"/>
    <w:rsid w:val="001C072F"/>
    <w:rsid w:val="00233B1F"/>
    <w:rsid w:val="00286D51"/>
    <w:rsid w:val="0037403D"/>
    <w:rsid w:val="00405C9B"/>
    <w:rsid w:val="00485ECE"/>
    <w:rsid w:val="004D030F"/>
    <w:rsid w:val="005559ED"/>
    <w:rsid w:val="00692FD7"/>
    <w:rsid w:val="006B533A"/>
    <w:rsid w:val="007E5220"/>
    <w:rsid w:val="008A1D83"/>
    <w:rsid w:val="008C5B62"/>
    <w:rsid w:val="00AF024C"/>
    <w:rsid w:val="00B75E39"/>
    <w:rsid w:val="00C07DFF"/>
    <w:rsid w:val="00C12FED"/>
    <w:rsid w:val="00C260B8"/>
    <w:rsid w:val="00CA1B1A"/>
    <w:rsid w:val="00DA02EE"/>
    <w:rsid w:val="00DF1AB0"/>
    <w:rsid w:val="00EC287A"/>
    <w:rsid w:val="00FB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A0F5F"/>
  <w15:chartTrackingRefBased/>
  <w15:docId w15:val="{573D31EC-77DD-4586-95EA-9B60A006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ECE"/>
  </w:style>
  <w:style w:type="paragraph" w:styleId="Heading1">
    <w:name w:val="heading 1"/>
    <w:basedOn w:val="Normal"/>
    <w:next w:val="Normal"/>
    <w:link w:val="Heading1Char"/>
    <w:uiPriority w:val="9"/>
    <w:qFormat/>
    <w:rsid w:val="00DA0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2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5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9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13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9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4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1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6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3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8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7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3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1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3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3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6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6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12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6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7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</dc:creator>
  <cp:keywords/>
  <dc:description/>
  <cp:lastModifiedBy>Rachel Ma</cp:lastModifiedBy>
  <cp:revision>12</cp:revision>
  <dcterms:created xsi:type="dcterms:W3CDTF">2025-02-27T22:48:00Z</dcterms:created>
  <dcterms:modified xsi:type="dcterms:W3CDTF">2025-03-16T01:49:00Z</dcterms:modified>
</cp:coreProperties>
</file>